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25314" w14:textId="5063C036" w:rsidR="00DE35DC" w:rsidRPr="009A6C9E" w:rsidRDefault="000B4BA2" w:rsidP="00E619AD">
      <w:pPr>
        <w:pStyle w:val="Heading2"/>
        <w:rPr>
          <w:rFonts w:ascii="Book Antiqua" w:hAnsi="Book Antiqua"/>
          <w:b/>
          <w:bCs/>
          <w:color w:val="000000" w:themeColor="text1"/>
          <w:sz w:val="22"/>
          <w:szCs w:val="22"/>
        </w:rPr>
      </w:pPr>
      <w:r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>Supplementa</w:t>
      </w:r>
      <w:r w:rsidR="002F4C2C"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>r</w:t>
      </w:r>
      <w:r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 xml:space="preserve">y </w:t>
      </w:r>
      <w:r w:rsidR="00DE35DC"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 xml:space="preserve">Table </w:t>
      </w:r>
      <w:r w:rsidR="006B4132"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>S</w:t>
      </w:r>
      <w:r w:rsidR="00412A66"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>I</w:t>
      </w:r>
      <w:r w:rsidR="006B4132"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>.</w:t>
      </w:r>
      <w:r w:rsidR="00DE35DC"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 xml:space="preserve"> Maternal Characteristics</w:t>
      </w:r>
      <w:r w:rsidR="00E619AD" w:rsidRPr="009A6C9E">
        <w:rPr>
          <w:rFonts w:ascii="Book Antiqua" w:hAnsi="Book Antiqua"/>
          <w:b/>
          <w:bCs/>
          <w:color w:val="000000" w:themeColor="text1"/>
          <w:sz w:val="22"/>
          <w:szCs w:val="22"/>
        </w:rPr>
        <w:t xml:space="preserve"> versus Pregnancy Outcome</w:t>
      </w:r>
    </w:p>
    <w:p w14:paraId="1DD1CA43" w14:textId="77777777" w:rsidR="009A6C9E" w:rsidRPr="009A6C9E" w:rsidRDefault="009A6C9E" w:rsidP="009A6C9E"/>
    <w:tbl>
      <w:tblPr>
        <w:tblStyle w:val="PlainTable2"/>
        <w:tblW w:w="7294" w:type="dxa"/>
        <w:tblLook w:val="04A0" w:firstRow="1" w:lastRow="0" w:firstColumn="1" w:lastColumn="0" w:noHBand="0" w:noVBand="1"/>
      </w:tblPr>
      <w:tblGrid>
        <w:gridCol w:w="3075"/>
        <w:gridCol w:w="1432"/>
        <w:gridCol w:w="1808"/>
        <w:gridCol w:w="979"/>
      </w:tblGrid>
      <w:tr w:rsidR="009A6C9E" w:rsidRPr="009A6C9E" w14:paraId="5DFB0341" w14:textId="77777777" w:rsidTr="009A5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4819B968" w14:textId="77777777" w:rsidR="009A5F8A" w:rsidRPr="009A6C9E" w:rsidRDefault="009A5F8A" w:rsidP="00F95E50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aternal Characteristic (n, %)</w:t>
            </w:r>
          </w:p>
        </w:tc>
        <w:tc>
          <w:tcPr>
            <w:tcW w:w="1432" w:type="dxa"/>
          </w:tcPr>
          <w:p w14:paraId="1DEAA094" w14:textId="77777777" w:rsidR="009A5F8A" w:rsidRPr="009A6C9E" w:rsidRDefault="009A5F8A" w:rsidP="00F95E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Livebirth n (%)</w:t>
            </w:r>
          </w:p>
          <w:p w14:paraId="4D1F006B" w14:textId="77777777" w:rsidR="009A5F8A" w:rsidRPr="009A6C9E" w:rsidRDefault="009A5F8A" w:rsidP="00F95E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(N=359)</w:t>
            </w:r>
          </w:p>
        </w:tc>
        <w:tc>
          <w:tcPr>
            <w:tcW w:w="1808" w:type="dxa"/>
          </w:tcPr>
          <w:p w14:paraId="395FDA9E" w14:textId="77777777" w:rsidR="009A5F8A" w:rsidRPr="009A6C9E" w:rsidRDefault="009A5F8A" w:rsidP="00F95E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gnancy Loss (N=208)</w:t>
            </w:r>
          </w:p>
        </w:tc>
        <w:tc>
          <w:tcPr>
            <w:tcW w:w="979" w:type="dxa"/>
          </w:tcPr>
          <w:p w14:paraId="5A933F94" w14:textId="77777777" w:rsidR="009A5F8A" w:rsidRPr="009A6C9E" w:rsidRDefault="009A5F8A" w:rsidP="00F95E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A6C9E" w:rsidRPr="009A6C9E" w14:paraId="54201737" w14:textId="77777777" w:rsidTr="009A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01B8C370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aternal age</w:t>
            </w:r>
          </w:p>
          <w:p w14:paraId="282E459A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≤29</w:t>
            </w:r>
          </w:p>
          <w:p w14:paraId="1230FB58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0-34</w:t>
            </w:r>
          </w:p>
          <w:p w14:paraId="7C2713A4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-39</w:t>
            </w:r>
          </w:p>
          <w:p w14:paraId="02296F05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≥40</w:t>
            </w:r>
          </w:p>
        </w:tc>
        <w:tc>
          <w:tcPr>
            <w:tcW w:w="1432" w:type="dxa"/>
          </w:tcPr>
          <w:p w14:paraId="0A94D0C9" w14:textId="7777777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A1A6AD1" w14:textId="42972DF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5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8.2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32809C73" w14:textId="493FCBA3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02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5.4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0AFEABC5" w14:textId="5F18D6A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51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9.3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671055CB" w14:textId="4FD8049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1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8.0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</w:tcPr>
          <w:p w14:paraId="78B8338B" w14:textId="7777777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D9E63CA" w14:textId="777CFE9C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1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1.8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506725CE" w14:textId="44F73544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4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4.6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20223F7B" w14:textId="33B9C182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7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0.7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5CEA1DE2" w14:textId="35962E20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6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2.0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65EB8C38" w14:textId="7777777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86F2979" w14:textId="7777777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B96B45C" w14:textId="7777777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F923078" w14:textId="7777777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65A5FF6" w14:textId="77777777" w:rsidR="009A5F8A" w:rsidRPr="009A6C9E" w:rsidRDefault="009A5F8A" w:rsidP="00F95E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A6C9E" w:rsidRPr="009A6C9E" w14:paraId="5F43038D" w14:textId="77777777" w:rsidTr="009A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6E277152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vious Livebirth</w:t>
            </w:r>
          </w:p>
          <w:p w14:paraId="7A33368B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19C07819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07CC0577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8FA6A6A" w14:textId="5BA74E28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02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4.5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79D14995" w14:textId="0A49EB84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57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1.8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</w:tcPr>
          <w:p w14:paraId="6D00DA9A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4CF415A" w14:textId="6CCFA546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11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.5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2E0AF9D4" w14:textId="2CB45933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97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8.2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59AACB69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84A64DF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290C7DCE" w14:textId="188A5B32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953</w:t>
            </w:r>
          </w:p>
        </w:tc>
      </w:tr>
      <w:tr w:rsidR="009A6C9E" w:rsidRPr="009A6C9E" w14:paraId="61704CBF" w14:textId="77777777" w:rsidTr="009A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28EC2F83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edical history</w:t>
            </w:r>
          </w:p>
          <w:p w14:paraId="07E76EAA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548D1A77" w14:textId="77777777" w:rsidR="009A5F8A" w:rsidRPr="009A6C9E" w:rsidRDefault="009A5F8A" w:rsidP="00F95E50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443D359A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B3E1DC6" w14:textId="13DCDFBF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95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1.3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1909240D" w14:textId="51887386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59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4.3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</w:tcPr>
          <w:p w14:paraId="0EB8C897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1F3EF5E" w14:textId="5B428073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0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8.7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6632D0EC" w14:textId="4627673A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44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.7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6335C4E1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20CEE1E7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BBD1F8E" w14:textId="008F50FE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13</w:t>
            </w:r>
          </w:p>
        </w:tc>
      </w:tr>
      <w:tr w:rsidR="009A6C9E" w:rsidRPr="009A6C9E" w14:paraId="1EF71B56" w14:textId="77777777" w:rsidTr="009A5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5026AB4E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Smoker</w:t>
            </w:r>
          </w:p>
          <w:p w14:paraId="7686C040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2A8A4D30" w14:textId="77777777" w:rsidR="009A5F8A" w:rsidRPr="009A6C9E" w:rsidRDefault="009A5F8A" w:rsidP="00F95E50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16C000AF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EE6EFAC" w14:textId="584BE6A6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 (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3.6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5C8578DE" w14:textId="394EB0CA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12 (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4)</w:t>
            </w:r>
          </w:p>
        </w:tc>
        <w:tc>
          <w:tcPr>
            <w:tcW w:w="1808" w:type="dxa"/>
          </w:tcPr>
          <w:p w14:paraId="077ABF42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B07FBF4" w14:textId="2A88D282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0 (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6.4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4C59833A" w14:textId="6EA39A3D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19 (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6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46813C86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</w:pPr>
          </w:p>
          <w:p w14:paraId="66FBC0A9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</w:pPr>
          </w:p>
          <w:p w14:paraId="631B0762" w14:textId="0080BAF4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953</w:t>
            </w:r>
          </w:p>
        </w:tc>
      </w:tr>
      <w:tr w:rsidR="009A6C9E" w:rsidRPr="009A6C9E" w14:paraId="63B80561" w14:textId="77777777" w:rsidTr="009A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08E078D4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Fertility History</w:t>
            </w:r>
          </w:p>
          <w:p w14:paraId="2688148A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4D88BC76" w14:textId="77777777" w:rsidR="009A5F8A" w:rsidRPr="009A6C9E" w:rsidRDefault="009A5F8A" w:rsidP="00F95E50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11B2DBE7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5AAE903" w14:textId="0E8D8D8D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8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9.2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58B9E57D" w14:textId="4410B6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01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4.2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</w:tcPr>
          <w:p w14:paraId="6EA5DE99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C598CE3" w14:textId="483FC7B3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0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0.8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427EE3AA" w14:textId="18C19392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68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.8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759C7E43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FA4D2F1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13D321B" w14:textId="5066C95E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1</w:t>
            </w:r>
          </w:p>
        </w:tc>
      </w:tr>
      <w:tr w:rsidR="009A6C9E" w:rsidRPr="009A6C9E" w14:paraId="35D96575" w14:textId="77777777" w:rsidTr="009A5F8A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6429947B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bookmarkStart w:id="0" w:name="_Hlk100238995"/>
            <w:bookmarkStart w:id="1" w:name="_Hlk100238675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Thyroid function tests</w:t>
            </w:r>
          </w:p>
          <w:p w14:paraId="2A322EB1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rmal</w:t>
            </w:r>
          </w:p>
          <w:p w14:paraId="62360761" w14:textId="77777777" w:rsidR="009A5F8A" w:rsidRPr="009A6C9E" w:rsidRDefault="009A5F8A" w:rsidP="00F95E50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bnormal</w:t>
            </w:r>
          </w:p>
        </w:tc>
        <w:tc>
          <w:tcPr>
            <w:tcW w:w="1432" w:type="dxa"/>
          </w:tcPr>
          <w:p w14:paraId="4DC5EE3A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D5106AE" w14:textId="35488730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29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2.7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687A125B" w14:textId="28096C9A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8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71.8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</w:tcPr>
          <w:p w14:paraId="2E1F2266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B7767C3" w14:textId="14683075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96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7.3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2ED49356" w14:textId="11776F4B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1 (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8.2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32B30D65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A159F0E" w14:textId="7777777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A839AE0" w14:textId="195FDDE7" w:rsidR="009A5F8A" w:rsidRPr="009A6C9E" w:rsidRDefault="009A5F8A" w:rsidP="00F95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</w:t>
            </w:r>
            <w:r w:rsidR="002F55A8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54</w:t>
            </w:r>
          </w:p>
        </w:tc>
      </w:tr>
      <w:tr w:rsidR="009A6C9E" w:rsidRPr="009A6C9E" w14:paraId="04DA8070" w14:textId="77777777" w:rsidTr="009A5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25E88407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arental Karyotype</w:t>
            </w:r>
          </w:p>
          <w:p w14:paraId="641DC5DA" w14:textId="77777777" w:rsidR="009A5F8A" w:rsidRPr="009A6C9E" w:rsidRDefault="009A5F8A" w:rsidP="00F95E50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Balanced translocation present</w:t>
            </w:r>
          </w:p>
          <w:p w14:paraId="653C2518" w14:textId="77777777" w:rsidR="009A5F8A" w:rsidRPr="009A6C9E" w:rsidRDefault="009A5F8A" w:rsidP="00F95E50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rmal karyotype</w:t>
            </w:r>
          </w:p>
        </w:tc>
        <w:tc>
          <w:tcPr>
            <w:tcW w:w="1432" w:type="dxa"/>
          </w:tcPr>
          <w:p w14:paraId="4F67EEF2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146A2F6" w14:textId="11FD1066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3 (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81.2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6DE6AA88" w14:textId="3CF1D163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26 (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2.8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</w:tcPr>
          <w:p w14:paraId="45290437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1937F88" w14:textId="03027250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 (1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8.8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  <w:p w14:paraId="22905E2C" w14:textId="4C07409D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93 (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7.2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79" w:type="dxa"/>
          </w:tcPr>
          <w:p w14:paraId="36DBC1C3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27A53693" w14:textId="77777777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82B6BFD" w14:textId="00F78A7E" w:rsidR="009A5F8A" w:rsidRPr="009A6C9E" w:rsidRDefault="009A5F8A" w:rsidP="00F95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</w:t>
            </w:r>
            <w:r w:rsidR="00D517BA"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32</w:t>
            </w:r>
          </w:p>
        </w:tc>
      </w:tr>
      <w:bookmarkEnd w:id="0"/>
      <w:bookmarkEnd w:id="1"/>
    </w:tbl>
    <w:p w14:paraId="60408E28" w14:textId="0C98CACD" w:rsidR="009A6C9E" w:rsidRPr="009A6C9E" w:rsidRDefault="009A6C9E">
      <w:pPr>
        <w:rPr>
          <w:rFonts w:ascii="Book Antiqua" w:hAnsi="Book Antiqua"/>
          <w:color w:val="000000" w:themeColor="text1"/>
        </w:rPr>
      </w:pPr>
    </w:p>
    <w:p w14:paraId="5CA8BFB6" w14:textId="77777777" w:rsidR="009A6C9E" w:rsidRPr="009A6C9E" w:rsidRDefault="009A6C9E">
      <w:pPr>
        <w:rPr>
          <w:rFonts w:ascii="Book Antiqua" w:hAnsi="Book Antiqua"/>
          <w:color w:val="000000" w:themeColor="text1"/>
        </w:rPr>
      </w:pPr>
      <w:r w:rsidRPr="009A6C9E">
        <w:rPr>
          <w:rFonts w:ascii="Book Antiqua" w:hAnsi="Book Antiqua"/>
          <w:color w:val="000000" w:themeColor="text1"/>
        </w:rPr>
        <w:br w:type="page"/>
      </w:r>
    </w:p>
    <w:p w14:paraId="68C77E40" w14:textId="0719DFCD" w:rsidR="009A6C9E" w:rsidRPr="009A6C9E" w:rsidRDefault="009A6C9E" w:rsidP="009A6C9E">
      <w:pPr>
        <w:pStyle w:val="Heading2"/>
        <w:rPr>
          <w:rFonts w:ascii="Book Antiqua" w:hAnsi="Book Antiqua"/>
          <w:b/>
          <w:bCs/>
          <w:color w:val="000000" w:themeColor="text1"/>
          <w:sz w:val="22"/>
          <w:szCs w:val="22"/>
          <w:lang w:val="en-GB"/>
        </w:rPr>
      </w:pPr>
      <w:r w:rsidRPr="009A6C9E">
        <w:rPr>
          <w:rFonts w:ascii="Book Antiqua" w:hAnsi="Book Antiqua"/>
          <w:b/>
          <w:bCs/>
          <w:color w:val="000000" w:themeColor="text1"/>
          <w:sz w:val="22"/>
          <w:szCs w:val="22"/>
          <w:lang w:val="en-GB"/>
        </w:rPr>
        <w:lastRenderedPageBreak/>
        <w:t>Supplementary Table S</w:t>
      </w:r>
      <w:r w:rsidRPr="009A6C9E">
        <w:rPr>
          <w:rFonts w:ascii="Book Antiqua" w:hAnsi="Book Antiqua"/>
          <w:b/>
          <w:bCs/>
          <w:color w:val="000000" w:themeColor="text1"/>
          <w:sz w:val="22"/>
          <w:szCs w:val="22"/>
          <w:lang w:val="en-GB"/>
        </w:rPr>
        <w:t>I</w:t>
      </w:r>
      <w:r w:rsidRPr="009A6C9E">
        <w:rPr>
          <w:rFonts w:ascii="Book Antiqua" w:hAnsi="Book Antiqua"/>
          <w:b/>
          <w:bCs/>
          <w:color w:val="000000" w:themeColor="text1"/>
          <w:sz w:val="22"/>
          <w:szCs w:val="22"/>
          <w:lang w:val="en-GB"/>
        </w:rPr>
        <w:t>I. Unadjusted Multinomial Regression Analysis Maternal Characteristics v</w:t>
      </w:r>
      <w:r w:rsidRPr="009A6C9E">
        <w:rPr>
          <w:rFonts w:ascii="Book Antiqua" w:hAnsi="Book Antiqua"/>
          <w:b/>
          <w:bCs/>
          <w:color w:val="000000" w:themeColor="text1"/>
          <w:sz w:val="22"/>
          <w:szCs w:val="22"/>
          <w:lang w:val="en-GB"/>
        </w:rPr>
        <w:t>ersu</w:t>
      </w:r>
      <w:r w:rsidRPr="009A6C9E">
        <w:rPr>
          <w:rFonts w:ascii="Book Antiqua" w:hAnsi="Book Antiqua"/>
          <w:b/>
          <w:bCs/>
          <w:color w:val="000000" w:themeColor="text1"/>
          <w:sz w:val="22"/>
          <w:szCs w:val="22"/>
          <w:lang w:val="en-GB"/>
        </w:rPr>
        <w:t>s Reproductive Outcome</w:t>
      </w:r>
    </w:p>
    <w:p w14:paraId="53D22C8C" w14:textId="77777777" w:rsidR="009A6C9E" w:rsidRPr="009A6C9E" w:rsidRDefault="009A6C9E" w:rsidP="009A6C9E">
      <w:pPr>
        <w:rPr>
          <w:lang w:val="en-GB"/>
        </w:rPr>
      </w:pPr>
    </w:p>
    <w:tbl>
      <w:tblPr>
        <w:tblStyle w:val="PlainTable2"/>
        <w:tblW w:w="0" w:type="auto"/>
        <w:tblInd w:w="-743" w:type="dxa"/>
        <w:tblLayout w:type="fixed"/>
        <w:tblLook w:val="04A0" w:firstRow="1" w:lastRow="0" w:firstColumn="1" w:lastColumn="0" w:noHBand="0" w:noVBand="1"/>
      </w:tblPr>
      <w:tblGrid>
        <w:gridCol w:w="3118"/>
        <w:gridCol w:w="2161"/>
        <w:gridCol w:w="851"/>
        <w:gridCol w:w="2268"/>
        <w:gridCol w:w="1091"/>
        <w:gridCol w:w="280"/>
      </w:tblGrid>
      <w:tr w:rsidR="009A6C9E" w:rsidRPr="009A6C9E" w14:paraId="6A404B31" w14:textId="77777777" w:rsidTr="00BB3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4" w:space="0" w:color="auto"/>
              <w:right w:val="single" w:sz="4" w:space="0" w:color="auto"/>
            </w:tcBorders>
          </w:tcPr>
          <w:p w14:paraId="48434B78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6651" w:type="dxa"/>
            <w:gridSpan w:val="5"/>
            <w:tcBorders>
              <w:left w:val="single" w:sz="4" w:space="0" w:color="auto"/>
            </w:tcBorders>
          </w:tcPr>
          <w:p w14:paraId="58B31BD9" w14:textId="77777777" w:rsidR="009A6C9E" w:rsidRPr="009A6C9E" w:rsidRDefault="009A6C9E" w:rsidP="00BB30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Reproductive Outcome</w:t>
            </w:r>
          </w:p>
        </w:tc>
      </w:tr>
      <w:tr w:rsidR="009A6C9E" w:rsidRPr="009A6C9E" w14:paraId="009B8661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  <w:bottom w:val="nil"/>
            </w:tcBorders>
          </w:tcPr>
          <w:p w14:paraId="3F917E34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35DD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  <w:t xml:space="preserve">Live birth </w:t>
            </w: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  <w:t xml:space="preserve"> (n =359)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53EFD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  <w:t>Pregnancy Loss</w:t>
            </w: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  <w:t xml:space="preserve"> (n=208)</w:t>
            </w:r>
          </w:p>
        </w:tc>
        <w:tc>
          <w:tcPr>
            <w:tcW w:w="280" w:type="dxa"/>
            <w:tcBorders>
              <w:bottom w:val="nil"/>
            </w:tcBorders>
          </w:tcPr>
          <w:p w14:paraId="1025438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2B8C9014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  <w:bottom w:val="nil"/>
            </w:tcBorders>
          </w:tcPr>
          <w:p w14:paraId="697EFAE5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ge Category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C243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  <w:t>RRR (95% CI)                p-value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6556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b/>
                <w:color w:val="000000" w:themeColor="text1"/>
                <w:sz w:val="20"/>
                <w:szCs w:val="20"/>
              </w:rPr>
              <w:t>RRR (95% CI)                   p-value</w:t>
            </w:r>
          </w:p>
        </w:tc>
        <w:tc>
          <w:tcPr>
            <w:tcW w:w="280" w:type="dxa"/>
            <w:tcBorders>
              <w:bottom w:val="nil"/>
            </w:tcBorders>
          </w:tcPr>
          <w:p w14:paraId="5FF7412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5F0BE09B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</w:tcBorders>
          </w:tcPr>
          <w:p w14:paraId="4A80073D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lt;29</w:t>
            </w:r>
          </w:p>
          <w:p w14:paraId="2CA27CF0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0-34</w:t>
            </w:r>
          </w:p>
          <w:p w14:paraId="709FCB7E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-39</w:t>
            </w:r>
          </w:p>
          <w:p w14:paraId="3D4E857A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gt;40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086377F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2" w:name="_Hlk98788833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2.213 (1.19-4.103)</w:t>
            </w:r>
          </w:p>
          <w:p w14:paraId="6AFDB54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4.598 (2.614-8.088)</w:t>
            </w:r>
          </w:p>
          <w:p w14:paraId="2220B61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2.593 (1.644-4.09)</w:t>
            </w:r>
          </w:p>
          <w:bookmarkEnd w:id="2"/>
          <w:p w14:paraId="5BF5907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B389A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12</w:t>
            </w:r>
          </w:p>
          <w:p w14:paraId="60B4D1D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  <w:p w14:paraId="13E3F16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B1391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55 (0.48-1.9)</w:t>
            </w:r>
          </w:p>
          <w:p w14:paraId="6BE7E91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3" w:name="_Hlk98789315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2.25 (1.248-4057)</w:t>
            </w:r>
          </w:p>
          <w:bookmarkEnd w:id="3"/>
          <w:p w14:paraId="3AE5167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63 (0.655-1.726)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19C365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95</w:t>
            </w:r>
          </w:p>
          <w:p w14:paraId="60DD704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07</w:t>
            </w:r>
          </w:p>
          <w:p w14:paraId="2A2981B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03</w:t>
            </w:r>
          </w:p>
        </w:tc>
        <w:tc>
          <w:tcPr>
            <w:tcW w:w="280" w:type="dxa"/>
            <w:tcBorders>
              <w:top w:val="nil"/>
            </w:tcBorders>
          </w:tcPr>
          <w:p w14:paraId="1561ABE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38884FDF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il"/>
            </w:tcBorders>
          </w:tcPr>
          <w:p w14:paraId="65B47C8A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vious Livebirth</w:t>
            </w:r>
          </w:p>
          <w:p w14:paraId="581A98FE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0F6C2078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4226470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180A50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4F48A9B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12 (0.703-1.45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A3514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17115E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A6269A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4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7D107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4EDF11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747A26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138(0.76-1.706)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22D299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9A19B9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7D9BA2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80" w:type="dxa"/>
            <w:tcBorders>
              <w:top w:val="nil"/>
            </w:tcBorders>
          </w:tcPr>
          <w:p w14:paraId="56C7580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4AB4953E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06CDD40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edical history</w:t>
            </w:r>
          </w:p>
          <w:p w14:paraId="4B70C5C7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406041DA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47CB2AE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838B5A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4" w:name="_Hlk98789365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654 (0.441-0.97)</w:t>
            </w:r>
          </w:p>
          <w:bookmarkEnd w:id="4"/>
          <w:p w14:paraId="129EBA0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6E53E5B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239FFC9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2268" w:type="dxa"/>
          </w:tcPr>
          <w:p w14:paraId="4BA9EA5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0911D3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43 (0.48-1.15)</w:t>
            </w:r>
          </w:p>
          <w:p w14:paraId="6A1ADDF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23C2006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497628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280" w:type="dxa"/>
          </w:tcPr>
          <w:p w14:paraId="1EAC152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0169CF9C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CCE5314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Gynaecological condition</w:t>
            </w:r>
          </w:p>
          <w:p w14:paraId="6255DACA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12B75DE3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1F99938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1BD4F2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17 (0.257-1.041)</w:t>
            </w:r>
          </w:p>
          <w:p w14:paraId="36924BF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2579BA9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9F82DF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2268" w:type="dxa"/>
          </w:tcPr>
          <w:p w14:paraId="510820E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FE3961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12 (0.337-1.505)</w:t>
            </w:r>
          </w:p>
          <w:p w14:paraId="1901A51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6F27D1D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5AA784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280" w:type="dxa"/>
          </w:tcPr>
          <w:p w14:paraId="57D42A5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0BDCBF55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34E5263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Gynaecological Procedure</w:t>
            </w:r>
          </w:p>
          <w:p w14:paraId="7EBB7B13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796D8EC5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7B0B19F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3F0296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5F71BE1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14 (0.457-1.115)</w:t>
            </w:r>
          </w:p>
        </w:tc>
        <w:tc>
          <w:tcPr>
            <w:tcW w:w="851" w:type="dxa"/>
          </w:tcPr>
          <w:p w14:paraId="2997736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233A6A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28CA21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2268" w:type="dxa"/>
          </w:tcPr>
          <w:p w14:paraId="6833354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F8EE3D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14:paraId="77C7AF2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94(0.418-1.151)</w:t>
            </w:r>
          </w:p>
        </w:tc>
        <w:tc>
          <w:tcPr>
            <w:tcW w:w="1091" w:type="dxa"/>
          </w:tcPr>
          <w:p w14:paraId="42977BA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86EB11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98DBFB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280" w:type="dxa"/>
          </w:tcPr>
          <w:p w14:paraId="2E01887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7A7F735A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EA4D6A7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BMI</w:t>
            </w:r>
          </w:p>
          <w:p w14:paraId="04CB960B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lt;25</w:t>
            </w:r>
          </w:p>
          <w:p w14:paraId="1147E184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gt;25</w:t>
            </w:r>
          </w:p>
        </w:tc>
        <w:tc>
          <w:tcPr>
            <w:tcW w:w="2161" w:type="dxa"/>
          </w:tcPr>
          <w:p w14:paraId="0DA33D4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A737D3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1 (0.549-2.205)</w:t>
            </w:r>
          </w:p>
          <w:p w14:paraId="4B97F42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F7DA2E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1E0517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2268" w:type="dxa"/>
          </w:tcPr>
          <w:p w14:paraId="05A2F7C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807B50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38 (0.479-2.25)</w:t>
            </w:r>
          </w:p>
        </w:tc>
        <w:tc>
          <w:tcPr>
            <w:tcW w:w="1091" w:type="dxa"/>
          </w:tcPr>
          <w:p w14:paraId="3AB8A86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9226A7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280" w:type="dxa"/>
          </w:tcPr>
          <w:p w14:paraId="185B1D4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379E2583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6792AE0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bookmarkStart w:id="5" w:name="_Hlk98789388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Smoker</w:t>
            </w:r>
          </w:p>
          <w:p w14:paraId="716E8B7E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38EA62DA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12DF054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0D99A6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6" w:name="_Hlk98789434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461 (0.265-0.803)</w:t>
            </w:r>
          </w:p>
          <w:bookmarkEnd w:id="6"/>
          <w:p w14:paraId="0706458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6A7190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377DD1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2268" w:type="dxa"/>
          </w:tcPr>
          <w:p w14:paraId="486A648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49F2AF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7" w:name="_Hlk98789450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469(0.249-0.887)</w:t>
            </w:r>
            <w:bookmarkEnd w:id="7"/>
          </w:p>
          <w:p w14:paraId="5941229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32D916A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D46108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80" w:type="dxa"/>
          </w:tcPr>
          <w:p w14:paraId="13F4F66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bookmarkEnd w:id="5"/>
      <w:tr w:rsidR="009A6C9E" w:rsidRPr="009A6C9E" w14:paraId="6927A658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911E6BC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Fertility History</w:t>
            </w:r>
          </w:p>
          <w:p w14:paraId="4ECD9376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3F9EF58D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503EFA5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B16A67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8" w:name="_Hlk98789345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61 (0.39-0.954)</w:t>
            </w:r>
          </w:p>
          <w:bookmarkEnd w:id="8"/>
          <w:p w14:paraId="4EFCC1F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51A9734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CB72E4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268" w:type="dxa"/>
          </w:tcPr>
          <w:p w14:paraId="4A770CF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439625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54 (0.462-123)</w:t>
            </w:r>
          </w:p>
          <w:p w14:paraId="387E215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59D28F0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DC5D9C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280" w:type="dxa"/>
          </w:tcPr>
          <w:p w14:paraId="2A3FB5A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6BA99485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1257B66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RT History</w:t>
            </w:r>
          </w:p>
          <w:p w14:paraId="05FBD472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2911CB78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2AB77AF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BF4E3F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178 (0.6-2.312)</w:t>
            </w:r>
          </w:p>
          <w:p w14:paraId="5CDA683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41DC54D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CAF1CDC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634</w:t>
            </w:r>
          </w:p>
        </w:tc>
        <w:tc>
          <w:tcPr>
            <w:tcW w:w="2268" w:type="dxa"/>
          </w:tcPr>
          <w:p w14:paraId="24F3079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A76829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474 (0.719-3.02)</w:t>
            </w:r>
          </w:p>
          <w:p w14:paraId="4F7BF1A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60F292F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4FD253C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280" w:type="dxa"/>
          </w:tcPr>
          <w:p w14:paraId="0E8A534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658E2FF0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3B3A854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Factor V Leiden</w:t>
            </w:r>
          </w:p>
          <w:p w14:paraId="7E4D7BA6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utation Present</w:t>
            </w:r>
          </w:p>
          <w:p w14:paraId="7D8D8709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utation Absent</w:t>
            </w:r>
          </w:p>
        </w:tc>
        <w:tc>
          <w:tcPr>
            <w:tcW w:w="2161" w:type="dxa"/>
          </w:tcPr>
          <w:p w14:paraId="39826EA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BDC361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81 (0.482-2.427)</w:t>
            </w:r>
          </w:p>
          <w:p w14:paraId="2A14E5E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7EC3BF6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693BED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268" w:type="dxa"/>
          </w:tcPr>
          <w:p w14:paraId="5D0E37A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57A7FF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46 (0.19-1.566)</w:t>
            </w:r>
          </w:p>
          <w:p w14:paraId="478C600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6F4CCDF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085C23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80" w:type="dxa"/>
          </w:tcPr>
          <w:p w14:paraId="567870D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5080A68B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AD1F4BD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nti-Cardiolipin Antibodies</w:t>
            </w:r>
          </w:p>
          <w:p w14:paraId="03A6B561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sent</w:t>
            </w:r>
          </w:p>
          <w:p w14:paraId="2D88FEFD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2161" w:type="dxa"/>
          </w:tcPr>
          <w:p w14:paraId="7BAB04F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AE9E4B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2.94 (0.351-24.614)</w:t>
            </w:r>
          </w:p>
          <w:p w14:paraId="29F77BC6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6541F3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43D607C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268" w:type="dxa"/>
          </w:tcPr>
          <w:p w14:paraId="31AB4C0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390F10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3.44 (0.381-31.070)</w:t>
            </w:r>
          </w:p>
          <w:p w14:paraId="3A7C5C4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4FEC365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3ED130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280" w:type="dxa"/>
          </w:tcPr>
          <w:p w14:paraId="28FEC2B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2DE27440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28207F2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ll autoantibodies</w:t>
            </w:r>
          </w:p>
          <w:p w14:paraId="0177CCDF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 or more present</w:t>
            </w:r>
          </w:p>
          <w:p w14:paraId="6BFB4786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 antibodies</w:t>
            </w:r>
          </w:p>
        </w:tc>
        <w:tc>
          <w:tcPr>
            <w:tcW w:w="2161" w:type="dxa"/>
          </w:tcPr>
          <w:p w14:paraId="21F3C89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062C68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66 (0.621-1.831)</w:t>
            </w:r>
          </w:p>
          <w:p w14:paraId="0867376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7AC56F1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3449FA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2268" w:type="dxa"/>
          </w:tcPr>
          <w:p w14:paraId="7AAE784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24A149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 (0.486-1.669)</w:t>
            </w:r>
          </w:p>
          <w:p w14:paraId="3F05B88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5984152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B2CC01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38</w:t>
            </w:r>
          </w:p>
        </w:tc>
        <w:tc>
          <w:tcPr>
            <w:tcW w:w="280" w:type="dxa"/>
          </w:tcPr>
          <w:p w14:paraId="3ED2891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7879B7FB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39291DE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HbA1c</w:t>
            </w:r>
          </w:p>
          <w:p w14:paraId="08F2CA98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Elevated</w:t>
            </w:r>
          </w:p>
          <w:p w14:paraId="6552CDA2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t elevated</w:t>
            </w:r>
          </w:p>
        </w:tc>
        <w:tc>
          <w:tcPr>
            <w:tcW w:w="2161" w:type="dxa"/>
          </w:tcPr>
          <w:p w14:paraId="34A7A45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  <w:p w14:paraId="1E581A9C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319 (0.053-1.928)</w:t>
            </w:r>
          </w:p>
          <w:p w14:paraId="3501A25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ABD00D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FD6759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2268" w:type="dxa"/>
          </w:tcPr>
          <w:p w14:paraId="416A569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788707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53 (0.091-3.347)</w:t>
            </w:r>
          </w:p>
          <w:p w14:paraId="384F530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56303C0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37BE39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19</w:t>
            </w:r>
          </w:p>
        </w:tc>
        <w:tc>
          <w:tcPr>
            <w:tcW w:w="280" w:type="dxa"/>
          </w:tcPr>
          <w:p w14:paraId="12D7B64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712D4BDE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0941CBB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Thyroid function tests</w:t>
            </w:r>
          </w:p>
          <w:p w14:paraId="7D1F1835" w14:textId="77777777" w:rsidR="009A6C9E" w:rsidRPr="009A6C9E" w:rsidRDefault="009A6C9E" w:rsidP="00BB303F">
            <w:pPr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bnormal</w:t>
            </w:r>
          </w:p>
          <w:p w14:paraId="2CF0A736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161" w:type="dxa"/>
          </w:tcPr>
          <w:p w14:paraId="274B832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6F271E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685 (0.371-1.265)</w:t>
            </w:r>
          </w:p>
          <w:p w14:paraId="6E07F6B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428FCD5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1C5C2A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2268" w:type="dxa"/>
          </w:tcPr>
          <w:p w14:paraId="3AC922B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1447F3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9" w:name="_Hlk98789503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452 (0.209-0.978)</w:t>
            </w:r>
          </w:p>
          <w:bookmarkEnd w:id="9"/>
          <w:p w14:paraId="4BD26E6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62E2291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94EBEE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280" w:type="dxa"/>
          </w:tcPr>
          <w:p w14:paraId="7CFF820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21EB9EF3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1C47C5B" w14:textId="77777777" w:rsidR="009A6C9E" w:rsidRPr="009A6C9E" w:rsidRDefault="009A6C9E" w:rsidP="00BB303F">
            <w:pPr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vious Fetal karyotype</w:t>
            </w:r>
          </w:p>
          <w:p w14:paraId="19E3A0E1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neuploid</w:t>
            </w:r>
          </w:p>
          <w:p w14:paraId="4C9F87EB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Euploid</w:t>
            </w:r>
          </w:p>
        </w:tc>
        <w:tc>
          <w:tcPr>
            <w:tcW w:w="2161" w:type="dxa"/>
          </w:tcPr>
          <w:p w14:paraId="1F2E145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5CF42D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2.652 (0.957-7.344)</w:t>
            </w:r>
          </w:p>
          <w:p w14:paraId="3B4522C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6653135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C1ABB0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61</w:t>
            </w:r>
          </w:p>
          <w:p w14:paraId="488649D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2CAD94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AFF3AE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1 (0.403-3.002)</w:t>
            </w:r>
          </w:p>
          <w:p w14:paraId="4C83D19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780D4D1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1549D5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280" w:type="dxa"/>
          </w:tcPr>
          <w:p w14:paraId="1624EED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7412C348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73D98E1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arental Karyotype</w:t>
            </w:r>
          </w:p>
          <w:p w14:paraId="411EF051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Balanced translocation present</w:t>
            </w:r>
          </w:p>
          <w:p w14:paraId="5AF62193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rmal karyotype</w:t>
            </w:r>
          </w:p>
        </w:tc>
        <w:tc>
          <w:tcPr>
            <w:tcW w:w="2161" w:type="dxa"/>
          </w:tcPr>
          <w:p w14:paraId="2F72EF8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75CC45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479 (0.213-1.074)</w:t>
            </w:r>
          </w:p>
          <w:p w14:paraId="6CE45E4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00261A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66907A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2268" w:type="dxa"/>
          </w:tcPr>
          <w:p w14:paraId="46567BA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ED2E9D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10" w:name="_Hlk98789533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187 (0.052-0.673)</w:t>
            </w:r>
            <w:bookmarkEnd w:id="10"/>
          </w:p>
          <w:p w14:paraId="7C62E3E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78CF0C1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A0F6DC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80" w:type="dxa"/>
          </w:tcPr>
          <w:p w14:paraId="7CF23CC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44F9B34E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EDAA076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lastRenderedPageBreak/>
              <w:t>Pelvic US</w:t>
            </w:r>
          </w:p>
          <w:p w14:paraId="744A99B8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Finding on US</w:t>
            </w:r>
          </w:p>
          <w:p w14:paraId="6CF8134A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 finding</w:t>
            </w:r>
          </w:p>
        </w:tc>
        <w:tc>
          <w:tcPr>
            <w:tcW w:w="2161" w:type="dxa"/>
          </w:tcPr>
          <w:p w14:paraId="0408EA0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506066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146 (0.514-2.557)</w:t>
            </w:r>
          </w:p>
          <w:p w14:paraId="33304F5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5F5FD59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A9171F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2268" w:type="dxa"/>
          </w:tcPr>
          <w:p w14:paraId="38CE23D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740D1F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434 (0.611-3.361)</w:t>
            </w:r>
          </w:p>
          <w:p w14:paraId="6CC467D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45D0A54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0609C1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280" w:type="dxa"/>
          </w:tcPr>
          <w:p w14:paraId="4550B9E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261DF190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A609AFE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Any positive investigation finding</w:t>
            </w:r>
          </w:p>
          <w:p w14:paraId="2726CC14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 xml:space="preserve">Yes </w:t>
            </w:r>
          </w:p>
          <w:p w14:paraId="166FF1E3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5F9F440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C0224C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45 (0.657-1.36)</w:t>
            </w:r>
          </w:p>
          <w:p w14:paraId="7949A46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93519F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53155F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268" w:type="dxa"/>
          </w:tcPr>
          <w:p w14:paraId="70BBEB0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4334C0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59 (0.572-1.29)</w:t>
            </w:r>
          </w:p>
          <w:p w14:paraId="6EF840B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44D8ACA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763CD8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280" w:type="dxa"/>
          </w:tcPr>
          <w:p w14:paraId="5AD12FA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7BF6D5BF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5C8D742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scribed Aspirin</w:t>
            </w:r>
          </w:p>
          <w:p w14:paraId="64F6F6C9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716667DD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00AB8A3E" w14:textId="77777777" w:rsidR="009A6C9E" w:rsidRPr="009A6C9E" w:rsidRDefault="009A6C9E" w:rsidP="00BB303F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63 (0.421-2.686)</w:t>
            </w:r>
          </w:p>
          <w:p w14:paraId="4FE310DD" w14:textId="77777777" w:rsidR="009A6C9E" w:rsidRPr="009A6C9E" w:rsidRDefault="009A6C9E" w:rsidP="00BB30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550ACBCC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A392A6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2268" w:type="dxa"/>
          </w:tcPr>
          <w:p w14:paraId="1E1D5ED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7CCC76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65 (0.352-2.648)</w:t>
            </w:r>
          </w:p>
          <w:p w14:paraId="360BB8E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7AC2408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93157A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280" w:type="dxa"/>
          </w:tcPr>
          <w:p w14:paraId="44FB68F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31A0ED8D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772F08E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scribed Folic Acid 5mg</w:t>
            </w:r>
          </w:p>
          <w:p w14:paraId="1F834E48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0B5ED9B4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50D2950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39ACD23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66 (0.565-1.327)</w:t>
            </w:r>
          </w:p>
          <w:p w14:paraId="36094E3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1E0968D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A08056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08</w:t>
            </w:r>
          </w:p>
        </w:tc>
        <w:tc>
          <w:tcPr>
            <w:tcW w:w="2268" w:type="dxa"/>
          </w:tcPr>
          <w:p w14:paraId="50C41F9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EFC3E7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171 (0.719-1.907)</w:t>
            </w:r>
          </w:p>
          <w:p w14:paraId="7DF542E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45158D4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6DA07D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280" w:type="dxa"/>
          </w:tcPr>
          <w:p w14:paraId="556C2A5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1BD8FF77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5C5F891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scribed Progesterone</w:t>
            </w:r>
          </w:p>
          <w:p w14:paraId="16DD8AF3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4C284F90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4181257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2885F5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13 (0.699-1.468)</w:t>
            </w:r>
          </w:p>
          <w:p w14:paraId="14BE5D2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6608851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FE7DBF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2268" w:type="dxa"/>
          </w:tcPr>
          <w:p w14:paraId="2CED72A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2C557E0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11" w:name="_Hlk98789598"/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717 (1.132-2.603)</w:t>
            </w:r>
            <w:bookmarkEnd w:id="11"/>
          </w:p>
          <w:p w14:paraId="66D01C2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58D4963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6E94004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280" w:type="dxa"/>
          </w:tcPr>
          <w:p w14:paraId="3EDC133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4CE9A486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ECD48B3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scribed LMWH</w:t>
            </w:r>
          </w:p>
          <w:p w14:paraId="546AFE60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27AD92C0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48E39C7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EF6CE2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775 (0.504-1.192)</w:t>
            </w:r>
          </w:p>
          <w:p w14:paraId="3D4FCC9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3967B01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9DA4A6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2268" w:type="dxa"/>
          </w:tcPr>
          <w:p w14:paraId="26651D2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01CECF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046 (0.654-1.671)</w:t>
            </w:r>
          </w:p>
          <w:p w14:paraId="40BB7A4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734DBDC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876043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280" w:type="dxa"/>
          </w:tcPr>
          <w:p w14:paraId="328C56C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1E9BB870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A59842B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scribed Prednisolone</w:t>
            </w:r>
          </w:p>
          <w:p w14:paraId="17303725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 xml:space="preserve">Yes </w:t>
            </w:r>
          </w:p>
          <w:p w14:paraId="2FC051E5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001294A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3DDE26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.416 (0.45-4.459)</w:t>
            </w:r>
          </w:p>
          <w:p w14:paraId="5243361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777E684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772F216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52</w:t>
            </w:r>
          </w:p>
        </w:tc>
        <w:tc>
          <w:tcPr>
            <w:tcW w:w="2268" w:type="dxa"/>
          </w:tcPr>
          <w:p w14:paraId="1FBE19B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5AED9EF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2.268 (0.709-7.259)</w:t>
            </w:r>
          </w:p>
          <w:p w14:paraId="68F8D5A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2D2A4D8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AECFB4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280" w:type="dxa"/>
          </w:tcPr>
          <w:p w14:paraId="007188D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0617C4B0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6FF5EBA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scribed Metformin</w:t>
            </w:r>
          </w:p>
          <w:p w14:paraId="1DE1FA33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014832A0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161" w:type="dxa"/>
          </w:tcPr>
          <w:p w14:paraId="49CACB2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3E0D61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76 (0.153-2.175)</w:t>
            </w:r>
          </w:p>
          <w:p w14:paraId="6381E866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09BD8C2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47B6EB7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2268" w:type="dxa"/>
          </w:tcPr>
          <w:p w14:paraId="4F73332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117D541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0.594 (0.131-2.693)</w:t>
            </w:r>
          </w:p>
          <w:p w14:paraId="10103E7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1" w:type="dxa"/>
          </w:tcPr>
          <w:p w14:paraId="5A3A217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322CD3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  <w:t xml:space="preserve">0.499  </w:t>
            </w:r>
          </w:p>
        </w:tc>
        <w:tc>
          <w:tcPr>
            <w:tcW w:w="280" w:type="dxa"/>
          </w:tcPr>
          <w:p w14:paraId="6926870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A6C9E" w:rsidRPr="009A6C9E" w14:paraId="534458C9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6"/>
          </w:tcPr>
          <w:p w14:paraId="58E13894" w14:textId="77777777" w:rsidR="009A6C9E" w:rsidRPr="009A6C9E" w:rsidRDefault="009A6C9E" w:rsidP="00BB303F">
            <w:pPr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9A6C9E"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A6C9E"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Reference category: no pregnancy; </w:t>
            </w:r>
            <w:r w:rsidRPr="009A6C9E"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9A6C9E"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  <w:t>1 denotes reference category</w:t>
            </w:r>
          </w:p>
        </w:tc>
      </w:tr>
    </w:tbl>
    <w:p w14:paraId="0CF69AF7" w14:textId="609E3D59" w:rsidR="009A6C9E" w:rsidRPr="009A6C9E" w:rsidRDefault="009A6C9E">
      <w:pPr>
        <w:rPr>
          <w:rFonts w:ascii="Book Antiqua" w:hAnsi="Book Antiqua"/>
          <w:color w:val="000000" w:themeColor="text1"/>
          <w:vertAlign w:val="superscript"/>
          <w:lang w:val="en-GB"/>
        </w:rPr>
      </w:pPr>
      <w:r w:rsidRPr="009A6C9E">
        <w:rPr>
          <w:rFonts w:ascii="Book Antiqua" w:hAnsi="Book Antiqua"/>
          <w:color w:val="000000" w:themeColor="text1"/>
          <w:vertAlign w:val="superscript"/>
          <w:lang w:val="en-GB"/>
        </w:rPr>
        <w:br w:type="page"/>
      </w:r>
    </w:p>
    <w:tbl>
      <w:tblPr>
        <w:tblStyle w:val="PlainTable2"/>
        <w:tblpPr w:leftFromText="180" w:rightFromText="180" w:tblpY="545"/>
        <w:tblW w:w="7294" w:type="dxa"/>
        <w:tblLook w:val="04A0" w:firstRow="1" w:lastRow="0" w:firstColumn="1" w:lastColumn="0" w:noHBand="0" w:noVBand="1"/>
      </w:tblPr>
      <w:tblGrid>
        <w:gridCol w:w="3075"/>
        <w:gridCol w:w="1432"/>
        <w:gridCol w:w="1808"/>
        <w:gridCol w:w="979"/>
      </w:tblGrid>
      <w:tr w:rsidR="009A6C9E" w:rsidRPr="009A6C9E" w14:paraId="79496559" w14:textId="77777777" w:rsidTr="00BB3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27C244C4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lastRenderedPageBreak/>
              <w:t>Maternal Characteristic (n, %)</w:t>
            </w:r>
          </w:p>
        </w:tc>
        <w:tc>
          <w:tcPr>
            <w:tcW w:w="1432" w:type="dxa"/>
          </w:tcPr>
          <w:p w14:paraId="62D4D596" w14:textId="77777777" w:rsidR="009A6C9E" w:rsidRPr="009A6C9E" w:rsidRDefault="009A6C9E" w:rsidP="00BB3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1808" w:type="dxa"/>
          </w:tcPr>
          <w:p w14:paraId="1A12D926" w14:textId="77777777" w:rsidR="009A6C9E" w:rsidRPr="009A6C9E" w:rsidRDefault="009A6C9E" w:rsidP="00BB3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n-smoker</w:t>
            </w:r>
          </w:p>
        </w:tc>
        <w:tc>
          <w:tcPr>
            <w:tcW w:w="979" w:type="dxa"/>
          </w:tcPr>
          <w:p w14:paraId="602151BB" w14:textId="77777777" w:rsidR="009A6C9E" w:rsidRPr="009A6C9E" w:rsidRDefault="009A6C9E" w:rsidP="00BB3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A6C9E" w:rsidRPr="009A6C9E" w14:paraId="386C93A9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0FC1EF30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aternal age</w:t>
            </w:r>
          </w:p>
          <w:p w14:paraId="1E01AEA0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≤29</w:t>
            </w:r>
          </w:p>
          <w:p w14:paraId="4194EDB7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0-34</w:t>
            </w:r>
          </w:p>
          <w:p w14:paraId="09706B29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-39</w:t>
            </w:r>
          </w:p>
          <w:p w14:paraId="38CBCA07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≥40</w:t>
            </w:r>
          </w:p>
        </w:tc>
        <w:tc>
          <w:tcPr>
            <w:tcW w:w="1432" w:type="dxa"/>
          </w:tcPr>
          <w:p w14:paraId="7D1248FA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186A83D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5 (41.7)</w:t>
            </w:r>
          </w:p>
          <w:p w14:paraId="65F10B18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0 (15.9)</w:t>
            </w:r>
          </w:p>
          <w:p w14:paraId="6B4376E0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5 (12.6)</w:t>
            </w:r>
          </w:p>
          <w:p w14:paraId="16346371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5 (12.9)</w:t>
            </w:r>
          </w:p>
        </w:tc>
        <w:tc>
          <w:tcPr>
            <w:tcW w:w="1808" w:type="dxa"/>
          </w:tcPr>
          <w:p w14:paraId="72D7A776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64049A9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 (58.3)</w:t>
            </w:r>
          </w:p>
          <w:p w14:paraId="7B56B288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06 (84.1)</w:t>
            </w:r>
          </w:p>
          <w:p w14:paraId="480BF8F4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74 (87.4)</w:t>
            </w:r>
          </w:p>
          <w:p w14:paraId="0E5A71B3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01 (87.1)</w:t>
            </w:r>
          </w:p>
        </w:tc>
        <w:tc>
          <w:tcPr>
            <w:tcW w:w="979" w:type="dxa"/>
          </w:tcPr>
          <w:p w14:paraId="3EC89753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06226F1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07CB295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ADBDF77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01889D6" w14:textId="77777777" w:rsidR="009A6C9E" w:rsidRPr="009A6C9E" w:rsidRDefault="009A6C9E" w:rsidP="00BB3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A6C9E" w:rsidRPr="009A6C9E" w14:paraId="504EA2DB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386987B9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vious Livebirth</w:t>
            </w:r>
          </w:p>
          <w:p w14:paraId="43888911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67FF283E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42B7AEE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BBDF91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2 (49.4)</w:t>
            </w:r>
          </w:p>
          <w:p w14:paraId="62089B2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3 (50.6)</w:t>
            </w:r>
          </w:p>
        </w:tc>
        <w:tc>
          <w:tcPr>
            <w:tcW w:w="1808" w:type="dxa"/>
          </w:tcPr>
          <w:p w14:paraId="7F35E84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21E0C2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47 (59.4)</w:t>
            </w:r>
          </w:p>
          <w:p w14:paraId="65C5B5F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69 (40.6)</w:t>
            </w:r>
          </w:p>
          <w:p w14:paraId="6CE3D27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79" w:type="dxa"/>
          </w:tcPr>
          <w:p w14:paraId="7B0D654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BF4785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CB8959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9A6C9E" w:rsidRPr="009A6C9E" w14:paraId="04A115FA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73CA9AF9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edical history</w:t>
            </w:r>
          </w:p>
          <w:p w14:paraId="3EA8467B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58A4B89F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424B80B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5965F0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 xml:space="preserve">29 (35.4) </w:t>
            </w:r>
          </w:p>
          <w:p w14:paraId="54C841E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3 (64.6)</w:t>
            </w:r>
          </w:p>
        </w:tc>
        <w:tc>
          <w:tcPr>
            <w:tcW w:w="1808" w:type="dxa"/>
          </w:tcPr>
          <w:p w14:paraId="2194CA6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426A87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90 (70.6)</w:t>
            </w:r>
          </w:p>
          <w:p w14:paraId="3A18BFA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21 (29.4)</w:t>
            </w:r>
          </w:p>
        </w:tc>
        <w:tc>
          <w:tcPr>
            <w:tcW w:w="979" w:type="dxa"/>
          </w:tcPr>
          <w:p w14:paraId="627D6A3E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061C10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137616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9A6C9E" w:rsidRPr="009A6C9E" w14:paraId="30C86C6B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32D4B9FD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Gynae history</w:t>
            </w:r>
          </w:p>
          <w:p w14:paraId="25EFF228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0129BACF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38F0353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237858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 (6.1)</w:t>
            </w:r>
          </w:p>
          <w:p w14:paraId="5709A67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77 (93.9)</w:t>
            </w:r>
          </w:p>
        </w:tc>
        <w:tc>
          <w:tcPr>
            <w:tcW w:w="1808" w:type="dxa"/>
          </w:tcPr>
          <w:p w14:paraId="28430B3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2F118EA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4 (8.2)</w:t>
            </w:r>
          </w:p>
          <w:p w14:paraId="4F9B52F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80 (91.8)</w:t>
            </w:r>
          </w:p>
        </w:tc>
        <w:tc>
          <w:tcPr>
            <w:tcW w:w="979" w:type="dxa"/>
          </w:tcPr>
          <w:p w14:paraId="14C9EE6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</w:pPr>
          </w:p>
          <w:p w14:paraId="21CC7D47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</w:pPr>
          </w:p>
          <w:p w14:paraId="3CEED0A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9A6C9E" w:rsidRPr="009A6C9E" w14:paraId="0474A166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13F40A1C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Fertility History</w:t>
            </w:r>
          </w:p>
          <w:p w14:paraId="1434815B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3D5347D7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3EF7DD6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5F540C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2(14.1)</w:t>
            </w:r>
          </w:p>
          <w:p w14:paraId="6CC42C3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73 (85.9)</w:t>
            </w:r>
          </w:p>
        </w:tc>
        <w:tc>
          <w:tcPr>
            <w:tcW w:w="1808" w:type="dxa"/>
          </w:tcPr>
          <w:p w14:paraId="3CE17D8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19A1AA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93 (22.4)</w:t>
            </w:r>
          </w:p>
          <w:p w14:paraId="7FFC8A3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23 (77.6)</w:t>
            </w:r>
          </w:p>
        </w:tc>
        <w:tc>
          <w:tcPr>
            <w:tcW w:w="979" w:type="dxa"/>
          </w:tcPr>
          <w:p w14:paraId="164F909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56AA94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7ECDA03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9A6C9E" w:rsidRPr="009A6C9E" w14:paraId="3D6DEE2B" w14:textId="77777777" w:rsidTr="00BB303F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096086A6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BMI</w:t>
            </w:r>
          </w:p>
          <w:p w14:paraId="571A3172" w14:textId="77777777" w:rsidR="009A6C9E" w:rsidRPr="009A6C9E" w:rsidRDefault="009A6C9E" w:rsidP="00BB303F">
            <w:pPr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≤25</w:t>
            </w:r>
          </w:p>
          <w:p w14:paraId="22E7C386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gt;25</w:t>
            </w:r>
          </w:p>
        </w:tc>
        <w:tc>
          <w:tcPr>
            <w:tcW w:w="1432" w:type="dxa"/>
          </w:tcPr>
          <w:p w14:paraId="3044AEB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5F0784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9 (37.5)</w:t>
            </w:r>
          </w:p>
          <w:p w14:paraId="0544148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5 (62.5)</w:t>
            </w:r>
          </w:p>
        </w:tc>
        <w:tc>
          <w:tcPr>
            <w:tcW w:w="1808" w:type="dxa"/>
          </w:tcPr>
          <w:p w14:paraId="1FD4C18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012531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9 (19.8)</w:t>
            </w:r>
          </w:p>
          <w:p w14:paraId="1A0B099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99 (80.2)</w:t>
            </w:r>
          </w:p>
        </w:tc>
        <w:tc>
          <w:tcPr>
            <w:tcW w:w="979" w:type="dxa"/>
          </w:tcPr>
          <w:p w14:paraId="347B334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56B13B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27DF528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9A6C9E" w:rsidRPr="009A6C9E" w14:paraId="68988BD3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3D56BB64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aternal Characteristic (n, %)</w:t>
            </w:r>
          </w:p>
        </w:tc>
        <w:tc>
          <w:tcPr>
            <w:tcW w:w="1432" w:type="dxa"/>
          </w:tcPr>
          <w:p w14:paraId="435FC80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  <w:t>Balanced translocation present</w:t>
            </w:r>
          </w:p>
          <w:p w14:paraId="4C890F6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8" w:type="dxa"/>
          </w:tcPr>
          <w:p w14:paraId="411FD27B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  <w:t>Normal karyotype</w:t>
            </w:r>
          </w:p>
        </w:tc>
        <w:tc>
          <w:tcPr>
            <w:tcW w:w="979" w:type="dxa"/>
          </w:tcPr>
          <w:p w14:paraId="7CDA952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A6C9E" w:rsidRPr="009A6C9E" w14:paraId="664B6C21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3F390055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aternal age</w:t>
            </w:r>
          </w:p>
          <w:p w14:paraId="08CE9F30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≤29</w:t>
            </w:r>
          </w:p>
          <w:p w14:paraId="79BDB3E6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0-34</w:t>
            </w:r>
          </w:p>
          <w:p w14:paraId="7DAB78FC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5-39</w:t>
            </w:r>
          </w:p>
          <w:p w14:paraId="364D5442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≥40</w:t>
            </w:r>
          </w:p>
        </w:tc>
        <w:tc>
          <w:tcPr>
            <w:tcW w:w="1432" w:type="dxa"/>
          </w:tcPr>
          <w:p w14:paraId="4FA6336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60FD96E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 (2.4)</w:t>
            </w:r>
          </w:p>
          <w:p w14:paraId="19151BF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 (2.8)</w:t>
            </w:r>
          </w:p>
          <w:p w14:paraId="59DEA5C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 (16)</w:t>
            </w:r>
          </w:p>
          <w:p w14:paraId="4D899A7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 (2.8)</w:t>
            </w:r>
          </w:p>
        </w:tc>
        <w:tc>
          <w:tcPr>
            <w:tcW w:w="1808" w:type="dxa"/>
          </w:tcPr>
          <w:p w14:paraId="32F8317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68E27F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83 (97.6)</w:t>
            </w:r>
          </w:p>
          <w:p w14:paraId="46A1615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71 (97.2)</w:t>
            </w:r>
          </w:p>
          <w:p w14:paraId="381F27A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41 (93.8)</w:t>
            </w:r>
          </w:p>
          <w:p w14:paraId="1E42347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74 (97.2)</w:t>
            </w:r>
          </w:p>
        </w:tc>
        <w:tc>
          <w:tcPr>
            <w:tcW w:w="979" w:type="dxa"/>
          </w:tcPr>
          <w:p w14:paraId="6CE2EB6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86CCCA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0F398B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C36052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F70D295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9A6C9E" w:rsidRPr="009A6C9E" w14:paraId="7C0034D0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76800B32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Previous Livebirth</w:t>
            </w:r>
          </w:p>
          <w:p w14:paraId="293A7BDF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43AED37B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24F3FBBD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F0D4446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5 (53.6)</w:t>
            </w:r>
          </w:p>
          <w:p w14:paraId="7B00F74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3 (46.4)</w:t>
            </w:r>
          </w:p>
        </w:tc>
        <w:tc>
          <w:tcPr>
            <w:tcW w:w="1808" w:type="dxa"/>
          </w:tcPr>
          <w:p w14:paraId="6F1AAA44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D02E65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08 (46.0)</w:t>
            </w:r>
          </w:p>
          <w:p w14:paraId="234A95C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61 (54.0)</w:t>
            </w:r>
          </w:p>
        </w:tc>
        <w:tc>
          <w:tcPr>
            <w:tcW w:w="979" w:type="dxa"/>
          </w:tcPr>
          <w:p w14:paraId="7F5FEF57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E6DE1D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87D5A5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434</w:t>
            </w:r>
          </w:p>
        </w:tc>
      </w:tr>
      <w:tr w:rsidR="009A6C9E" w:rsidRPr="009A6C9E" w14:paraId="5982441A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2EF71529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Medical history</w:t>
            </w:r>
          </w:p>
          <w:p w14:paraId="57F39AA3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378049C4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4F9AA2E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A68EC7B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7 (25.9)</w:t>
            </w:r>
          </w:p>
          <w:p w14:paraId="26452618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0 (74.1)</w:t>
            </w:r>
          </w:p>
        </w:tc>
        <w:tc>
          <w:tcPr>
            <w:tcW w:w="1808" w:type="dxa"/>
          </w:tcPr>
          <w:p w14:paraId="45D3207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F9236F9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02 (30.9)</w:t>
            </w:r>
          </w:p>
          <w:p w14:paraId="3753C6F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52 (69.1)</w:t>
            </w:r>
          </w:p>
        </w:tc>
        <w:tc>
          <w:tcPr>
            <w:tcW w:w="979" w:type="dxa"/>
          </w:tcPr>
          <w:p w14:paraId="24041F9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D3D7A8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A91E16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584</w:t>
            </w:r>
          </w:p>
        </w:tc>
      </w:tr>
      <w:tr w:rsidR="009A6C9E" w:rsidRPr="009A6C9E" w14:paraId="141A6760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757B7F0C" w14:textId="5AC8D313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Gynae</w:t>
            </w:r>
            <w:r w:rsidR="006243C1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cological</w:t>
            </w: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 xml:space="preserve"> history</w:t>
            </w:r>
          </w:p>
          <w:p w14:paraId="1DC5D4E4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4984E719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0AA293BC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A0A4B1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 (7.1)</w:t>
            </w:r>
          </w:p>
          <w:p w14:paraId="17F0A41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6 (92.9)</w:t>
            </w:r>
          </w:p>
        </w:tc>
        <w:tc>
          <w:tcPr>
            <w:tcW w:w="1808" w:type="dxa"/>
          </w:tcPr>
          <w:p w14:paraId="05D449F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C27793A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44 (6.8)</w:t>
            </w:r>
          </w:p>
          <w:p w14:paraId="51628BBF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05 (93.2)</w:t>
            </w:r>
          </w:p>
        </w:tc>
        <w:tc>
          <w:tcPr>
            <w:tcW w:w="979" w:type="dxa"/>
          </w:tcPr>
          <w:p w14:paraId="4C980AE2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FE65A89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432C433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9A6C9E" w:rsidRPr="009A6C9E" w14:paraId="5719ECAF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53FC86AB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Fertility History</w:t>
            </w:r>
          </w:p>
          <w:p w14:paraId="19C74230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0C42ECC7" w14:textId="77777777" w:rsidR="009A6C9E" w:rsidRPr="009A6C9E" w:rsidRDefault="009A6C9E" w:rsidP="00BB303F">
            <w:pPr>
              <w:jc w:val="both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7E8250C0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860DA5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7 (25)</w:t>
            </w:r>
          </w:p>
          <w:p w14:paraId="66A65BD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1 (75)</w:t>
            </w:r>
          </w:p>
        </w:tc>
        <w:tc>
          <w:tcPr>
            <w:tcW w:w="1808" w:type="dxa"/>
          </w:tcPr>
          <w:p w14:paraId="171DD4B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E77591C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26 (18.8)</w:t>
            </w:r>
          </w:p>
          <w:p w14:paraId="73A26A13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43 (81.2)</w:t>
            </w:r>
          </w:p>
        </w:tc>
        <w:tc>
          <w:tcPr>
            <w:tcW w:w="979" w:type="dxa"/>
          </w:tcPr>
          <w:p w14:paraId="38CC521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176FC1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CB14111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9A6C9E" w:rsidRPr="009A6C9E" w14:paraId="06211B8B" w14:textId="77777777" w:rsidTr="00BB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1899E8AB" w14:textId="77777777" w:rsidR="009A6C9E" w:rsidRPr="009A6C9E" w:rsidRDefault="009A6C9E" w:rsidP="00BB303F">
            <w:pPr>
              <w:rPr>
                <w:rFonts w:ascii="Book Antiqua" w:hAnsi="Book Antiqua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BMI</w:t>
            </w:r>
          </w:p>
          <w:p w14:paraId="637F9B98" w14:textId="77777777" w:rsidR="009A6C9E" w:rsidRPr="009A6C9E" w:rsidRDefault="009A6C9E" w:rsidP="00BB303F">
            <w:pPr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≤25</w:t>
            </w:r>
          </w:p>
          <w:p w14:paraId="31810E41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&gt;25</w:t>
            </w:r>
          </w:p>
        </w:tc>
        <w:tc>
          <w:tcPr>
            <w:tcW w:w="1432" w:type="dxa"/>
          </w:tcPr>
          <w:p w14:paraId="3F0CAD0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6455CD96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2 (28.6)</w:t>
            </w:r>
          </w:p>
          <w:p w14:paraId="4ABCE59C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1808" w:type="dxa"/>
          </w:tcPr>
          <w:p w14:paraId="4BC15DA6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4328A30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63 (24.4)</w:t>
            </w:r>
          </w:p>
          <w:p w14:paraId="31EC27F5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95 (75.6)</w:t>
            </w:r>
          </w:p>
        </w:tc>
        <w:tc>
          <w:tcPr>
            <w:tcW w:w="979" w:type="dxa"/>
          </w:tcPr>
          <w:p w14:paraId="4BC5B7A6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B232661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0E845798" w14:textId="77777777" w:rsidR="009A6C9E" w:rsidRPr="009A6C9E" w:rsidRDefault="009A6C9E" w:rsidP="00BB3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801</w:t>
            </w:r>
          </w:p>
        </w:tc>
      </w:tr>
      <w:tr w:rsidR="009A6C9E" w:rsidRPr="009A6C9E" w14:paraId="616A6E38" w14:textId="77777777" w:rsidTr="00BB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5" w:type="dxa"/>
          </w:tcPr>
          <w:p w14:paraId="3F2A5540" w14:textId="77777777" w:rsidR="009A6C9E" w:rsidRPr="009A6C9E" w:rsidRDefault="009A6C9E" w:rsidP="00BB303F">
            <w:pPr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Smoker</w:t>
            </w:r>
          </w:p>
          <w:p w14:paraId="5615431A" w14:textId="77777777" w:rsidR="009A6C9E" w:rsidRPr="009A6C9E" w:rsidRDefault="009A6C9E" w:rsidP="00BB303F">
            <w:pPr>
              <w:rPr>
                <w:rFonts w:ascii="Book Antiqua" w:hAnsi="Book Antiqua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Yes</w:t>
            </w:r>
          </w:p>
          <w:p w14:paraId="08BC27E5" w14:textId="77777777" w:rsidR="009A6C9E" w:rsidRPr="009A6C9E" w:rsidRDefault="009A6C9E" w:rsidP="00BB303F">
            <w:pPr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32" w:type="dxa"/>
          </w:tcPr>
          <w:p w14:paraId="355341C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5610257F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 (5.6)</w:t>
            </w:r>
          </w:p>
          <w:p w14:paraId="447B52A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17 (94.4)</w:t>
            </w:r>
          </w:p>
        </w:tc>
        <w:tc>
          <w:tcPr>
            <w:tcW w:w="1808" w:type="dxa"/>
          </w:tcPr>
          <w:p w14:paraId="4A1F930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38579D9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81 (17.8)</w:t>
            </w:r>
          </w:p>
          <w:p w14:paraId="1445E9AD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373 (82.8)</w:t>
            </w:r>
          </w:p>
        </w:tc>
        <w:tc>
          <w:tcPr>
            <w:tcW w:w="979" w:type="dxa"/>
          </w:tcPr>
          <w:p w14:paraId="59224552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12CA52D4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</w:p>
          <w:p w14:paraId="76D8420A" w14:textId="77777777" w:rsidR="009A6C9E" w:rsidRPr="009A6C9E" w:rsidRDefault="009A6C9E" w:rsidP="00BB3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</w:pPr>
            <w:r w:rsidRPr="009A6C9E">
              <w:rPr>
                <w:rFonts w:ascii="Book Antiqua" w:hAnsi="Book Antiqua" w:cstheme="minorHAnsi"/>
                <w:color w:val="000000" w:themeColor="text1"/>
                <w:sz w:val="20"/>
                <w:szCs w:val="20"/>
              </w:rPr>
              <w:t>0.177</w:t>
            </w:r>
          </w:p>
        </w:tc>
      </w:tr>
    </w:tbl>
    <w:p w14:paraId="4B134C76" w14:textId="0CD0B9C8" w:rsidR="009A6C9E" w:rsidRDefault="009A6C9E" w:rsidP="009A6C9E">
      <w:pPr>
        <w:pStyle w:val="Heading2"/>
        <w:rPr>
          <w:rFonts w:ascii="Book Antiqua" w:hAnsi="Book Antiqua"/>
          <w:b/>
          <w:bCs/>
          <w:color w:val="000000" w:themeColor="text1"/>
          <w:sz w:val="21"/>
          <w:szCs w:val="21"/>
        </w:rPr>
      </w:pPr>
      <w:r w:rsidRPr="009A6C9E">
        <w:rPr>
          <w:rFonts w:ascii="Book Antiqua" w:hAnsi="Book Antiqua"/>
          <w:b/>
          <w:bCs/>
          <w:color w:val="000000" w:themeColor="text1"/>
          <w:sz w:val="21"/>
          <w:szCs w:val="21"/>
        </w:rPr>
        <w:t xml:space="preserve">Supplementary Table SIII. Maternal Characteristics </w:t>
      </w:r>
      <w:r w:rsidRPr="009A6C9E">
        <w:rPr>
          <w:rFonts w:ascii="Book Antiqua" w:hAnsi="Book Antiqua"/>
          <w:b/>
          <w:bCs/>
          <w:color w:val="000000" w:themeColor="text1"/>
          <w:sz w:val="21"/>
          <w:szCs w:val="21"/>
        </w:rPr>
        <w:t xml:space="preserve">according to </w:t>
      </w:r>
      <w:r>
        <w:rPr>
          <w:rFonts w:ascii="Book Antiqua" w:hAnsi="Book Antiqua"/>
          <w:b/>
          <w:bCs/>
          <w:color w:val="000000" w:themeColor="text1"/>
          <w:sz w:val="21"/>
          <w:szCs w:val="21"/>
        </w:rPr>
        <w:t>S</w:t>
      </w:r>
      <w:r w:rsidRPr="009A6C9E">
        <w:rPr>
          <w:rFonts w:ascii="Book Antiqua" w:hAnsi="Book Antiqua"/>
          <w:b/>
          <w:bCs/>
          <w:color w:val="000000" w:themeColor="text1"/>
          <w:sz w:val="21"/>
          <w:szCs w:val="21"/>
        </w:rPr>
        <w:t>mok</w:t>
      </w:r>
      <w:r w:rsidRPr="009A6C9E">
        <w:rPr>
          <w:rFonts w:ascii="Book Antiqua" w:hAnsi="Book Antiqua"/>
          <w:b/>
          <w:bCs/>
          <w:color w:val="000000" w:themeColor="text1"/>
          <w:sz w:val="21"/>
          <w:szCs w:val="21"/>
        </w:rPr>
        <w:t>ing</w:t>
      </w:r>
      <w:r w:rsidRPr="009A6C9E">
        <w:rPr>
          <w:rFonts w:ascii="Book Antiqua" w:hAnsi="Book Antiqua"/>
          <w:b/>
          <w:bCs/>
          <w:color w:val="000000" w:themeColor="text1"/>
          <w:sz w:val="21"/>
          <w:szCs w:val="21"/>
        </w:rPr>
        <w:t xml:space="preserve"> and </w:t>
      </w:r>
      <w:r>
        <w:rPr>
          <w:rFonts w:ascii="Book Antiqua" w:hAnsi="Book Antiqua"/>
          <w:b/>
          <w:bCs/>
          <w:color w:val="000000" w:themeColor="text1"/>
          <w:sz w:val="21"/>
          <w:szCs w:val="21"/>
        </w:rPr>
        <w:t>P</w:t>
      </w:r>
      <w:r w:rsidRPr="009A6C9E">
        <w:rPr>
          <w:rFonts w:ascii="Book Antiqua" w:hAnsi="Book Antiqua"/>
          <w:b/>
          <w:bCs/>
          <w:color w:val="000000" w:themeColor="text1"/>
          <w:sz w:val="21"/>
          <w:szCs w:val="21"/>
        </w:rPr>
        <w:t xml:space="preserve">arental </w:t>
      </w:r>
      <w:r>
        <w:rPr>
          <w:rFonts w:ascii="Book Antiqua" w:hAnsi="Book Antiqua"/>
          <w:b/>
          <w:bCs/>
          <w:color w:val="000000" w:themeColor="text1"/>
          <w:sz w:val="21"/>
          <w:szCs w:val="21"/>
        </w:rPr>
        <w:t>K</w:t>
      </w:r>
      <w:r w:rsidRPr="009A6C9E">
        <w:rPr>
          <w:rFonts w:ascii="Book Antiqua" w:hAnsi="Book Antiqua"/>
          <w:b/>
          <w:bCs/>
          <w:color w:val="000000" w:themeColor="text1"/>
          <w:sz w:val="21"/>
          <w:szCs w:val="21"/>
        </w:rPr>
        <w:t>aryotype</w:t>
      </w:r>
    </w:p>
    <w:p w14:paraId="3E73D25F" w14:textId="7C5A607F" w:rsidR="009A6C9E" w:rsidRDefault="009A6C9E" w:rsidP="009A6C9E"/>
    <w:p w14:paraId="3234EE1C" w14:textId="77777777" w:rsidR="009A6C9E" w:rsidRPr="009A6C9E" w:rsidRDefault="009A6C9E" w:rsidP="009A6C9E"/>
    <w:p w14:paraId="58FCFD31" w14:textId="77777777" w:rsidR="009A6C9E" w:rsidRPr="009A6C9E" w:rsidRDefault="009A6C9E" w:rsidP="009A6C9E"/>
    <w:p w14:paraId="776EBD57" w14:textId="77777777" w:rsidR="009A6C9E" w:rsidRPr="009A6C9E" w:rsidRDefault="009A6C9E" w:rsidP="009A6C9E"/>
    <w:p w14:paraId="21DC2B29" w14:textId="77777777" w:rsidR="009A6C9E" w:rsidRDefault="009A6C9E" w:rsidP="009A6C9E">
      <w:pPr>
        <w:rPr>
          <w:rFonts w:ascii="Book Antiqua" w:hAnsi="Book Antiqua"/>
          <w:color w:val="000000" w:themeColor="text1"/>
          <w:vertAlign w:val="superscript"/>
          <w:lang w:val="en-GB"/>
        </w:rPr>
      </w:pPr>
    </w:p>
    <w:p w14:paraId="4D8C2957" w14:textId="423261BB" w:rsidR="009A6C9E" w:rsidRPr="009A6C9E" w:rsidRDefault="009A6C9E" w:rsidP="009A6C9E">
      <w:pPr>
        <w:rPr>
          <w:rFonts w:ascii="Book Antiqua" w:hAnsi="Book Antiqua"/>
          <w:color w:val="000000" w:themeColor="text1"/>
          <w:vertAlign w:val="superscript"/>
          <w:lang w:val="en-GB"/>
        </w:rPr>
        <w:sectPr w:rsidR="009A6C9E" w:rsidRPr="009A6C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B66885" w14:textId="77777777" w:rsidR="009A6C9E" w:rsidRPr="009A6C9E" w:rsidRDefault="009A6C9E" w:rsidP="009A6C9E">
      <w:pPr>
        <w:rPr>
          <w:rFonts w:ascii="Book Antiqua" w:hAnsi="Book Antiqua"/>
          <w:color w:val="000000" w:themeColor="text1"/>
        </w:rPr>
      </w:pPr>
    </w:p>
    <w:p w14:paraId="6CD6EEEC" w14:textId="77777777" w:rsidR="00937BAC" w:rsidRPr="009A6C9E" w:rsidRDefault="00937BAC">
      <w:pPr>
        <w:rPr>
          <w:rFonts w:ascii="Book Antiqua" w:hAnsi="Book Antiqua"/>
          <w:color w:val="000000" w:themeColor="text1"/>
        </w:rPr>
      </w:pPr>
    </w:p>
    <w:sectPr w:rsidR="00937BAC" w:rsidRPr="009A6C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F8A"/>
    <w:rsid w:val="000B4BA2"/>
    <w:rsid w:val="002531C5"/>
    <w:rsid w:val="002D46A5"/>
    <w:rsid w:val="002F4C2C"/>
    <w:rsid w:val="002F55A8"/>
    <w:rsid w:val="00412A66"/>
    <w:rsid w:val="006243C1"/>
    <w:rsid w:val="006B4132"/>
    <w:rsid w:val="006B7577"/>
    <w:rsid w:val="00881F7C"/>
    <w:rsid w:val="00937BAC"/>
    <w:rsid w:val="009A5F8A"/>
    <w:rsid w:val="009A6C9E"/>
    <w:rsid w:val="00D517BA"/>
    <w:rsid w:val="00DE35DC"/>
    <w:rsid w:val="00E619AD"/>
    <w:rsid w:val="00F8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E87DC"/>
  <w15:chartTrackingRefBased/>
  <w15:docId w15:val="{01D325BE-FC20-429D-AB03-C65D42DF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9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5F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619AD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9A6C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14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han, Laura</dc:creator>
  <cp:keywords/>
  <dc:description/>
  <cp:lastModifiedBy>roseannehansen@me.com</cp:lastModifiedBy>
  <cp:revision>4</cp:revision>
  <dcterms:created xsi:type="dcterms:W3CDTF">2022-10-04T05:14:00Z</dcterms:created>
  <dcterms:modified xsi:type="dcterms:W3CDTF">2022-10-04T06:55:00Z</dcterms:modified>
</cp:coreProperties>
</file>